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232" w:rsidRPr="00B3522D" w:rsidRDefault="00AC3232" w:rsidP="00AC3232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Pr="00B3522D">
        <w:rPr>
          <w:rFonts w:ascii="Arial" w:hAnsi="Arial" w:cs="Arial"/>
          <w:b/>
          <w:sz w:val="24"/>
          <w:szCs w:val="24"/>
        </w:rPr>
        <w:t xml:space="preserve">. </w:t>
      </w:r>
      <w:r w:rsidRPr="00F058CA">
        <w:rPr>
          <w:rFonts w:ascii="Arial" w:hAnsi="Arial" w:cs="Arial"/>
          <w:sz w:val="24"/>
          <w:szCs w:val="24"/>
        </w:rPr>
        <w:t>Baseline characteristics of newly diagnosed atrial fibrillation patients according to the number of health examinations before and after their atrial fibrillation diagnosis.</w:t>
      </w:r>
      <w:bookmarkStart w:id="0" w:name="_GoBack"/>
      <w:bookmarkEnd w:id="0"/>
    </w:p>
    <w:tbl>
      <w:tblPr>
        <w:tblW w:w="499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8"/>
        <w:gridCol w:w="2867"/>
        <w:gridCol w:w="2867"/>
        <w:gridCol w:w="2867"/>
        <w:gridCol w:w="2676"/>
      </w:tblGrid>
      <w:tr w:rsidR="00AC3232" w:rsidRPr="00B3522D" w:rsidTr="00D154C5">
        <w:trPr>
          <w:trHeight w:val="261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m 0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m 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m 2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-value 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. of participants 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59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056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69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.04 ± 18.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.99 ± 12.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.52 ± 12.3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Ma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7632 (47.8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002 (56.3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410 (63.5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Fema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7179 (52.1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565 (43.6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282 (36.4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499 (28.1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669 (24.5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499 (15.7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9424 (74.9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7900 (77.1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266 (58.8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578 (37.0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2474 (44.4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88 (3.1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evious MI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780 (8.7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998 (6.9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21 (3.3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391 (19.6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917 (22.9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053 (18.0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P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115 (27.9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812 (25.0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40 (15.9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609 (11.3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008 (9.9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97 (6.2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A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  <w:vertAlign w:val="subscript"/>
              </w:rPr>
              <w:t>2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S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  <w:vertAlign w:val="subscript"/>
              </w:rPr>
              <w:t>2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VASc scor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90 ± 2.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51 ± 1.8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1 ± 1.2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Medications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Warfari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958 (5.7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494 (8.0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16 (13.5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DOAC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46 (2.4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82 (3.8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74 (5.0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ASP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829 (12.3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171 (16.9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263 (19.8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P2Y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  <w:vertAlign w:val="subscript"/>
              </w:rPr>
              <w:t>12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inhibitor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963 (5.7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558 (7.1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34 (4.2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Stati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690 (11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137 (16.9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865 (14.7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w income 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312 (31.1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510 (18.8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817 (16.2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xclusion Criteri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Valvular AF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74 (0.7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27 (1.0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 &lt; 20 year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75 (2.0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 (0.0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evious history of strok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345 (26.2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949 (23.4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AC3232" w:rsidRPr="00B3522D" w:rsidTr="00D154C5">
        <w:trPr>
          <w:trHeight w:val="261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evious history of HF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493 (34.74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2916 (35.96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0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32" w:rsidRPr="00B3522D" w:rsidRDefault="00AC323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00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</w:tbl>
    <w:p w:rsidR="00AC3232" w:rsidRPr="00B3522D" w:rsidRDefault="00AC3232" w:rsidP="00AC3232">
      <w:pPr>
        <w:spacing w:after="0" w:line="240" w:lineRule="auto"/>
        <w:rPr>
          <w:rFonts w:ascii="Arial" w:hAnsi="Arial" w:cs="Arial"/>
          <w:szCs w:val="20"/>
        </w:rPr>
      </w:pPr>
    </w:p>
    <w:p w:rsidR="00AC3232" w:rsidRPr="00B3522D" w:rsidRDefault="00AC3232" w:rsidP="00AC3232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Data are presented as means ± standard deviation or No. (Percentages).</w:t>
      </w:r>
    </w:p>
    <w:p w:rsidR="00AC3232" w:rsidRPr="00B3522D" w:rsidRDefault="00AC3232" w:rsidP="00AC3232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Percentages may not total 100 because of rounding.</w:t>
      </w:r>
    </w:p>
    <w:p w:rsidR="00AC3232" w:rsidRPr="00B3522D" w:rsidRDefault="00AC3232" w:rsidP="00AC3232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Abbreviation: MI, myocardial infarction; PAD, peripheral artery disease; COPD, chronic obstructive pulmonary disease; DOAC, direct oral anticoagulant; AF, atrial fibrillation; HF, heart failure. </w:t>
      </w:r>
    </w:p>
    <w:p w:rsidR="00AC3232" w:rsidRPr="00B3522D" w:rsidRDefault="00AC3232" w:rsidP="00AC3232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* Low income denotes income belongs to the lower 20% among the entire Korean population and supported by the Medical Aid program.</w:t>
      </w:r>
    </w:p>
    <w:p w:rsidR="005B5CB3" w:rsidRPr="00AC3232" w:rsidRDefault="005B5CB3"/>
    <w:sectPr w:rsidR="005B5CB3" w:rsidRPr="00AC3232" w:rsidSect="00AC323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zA1sLA0NDUxM7VU0lEKTi0uzszPAykwrAUARnoqASwAAAA="/>
  </w:docVars>
  <w:rsids>
    <w:rsidRoot w:val="00AC3232"/>
    <w:rsid w:val="005B5CB3"/>
    <w:rsid w:val="00AC3232"/>
    <w:rsid w:val="00F0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E71A58-EE2F-4FBA-A786-D488901DF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3232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2</cp:revision>
  <dcterms:created xsi:type="dcterms:W3CDTF">2021-05-19T03:28:00Z</dcterms:created>
  <dcterms:modified xsi:type="dcterms:W3CDTF">2021-05-19T03:43:00Z</dcterms:modified>
</cp:coreProperties>
</file>